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3F4" w:rsidRPr="006F139E" w:rsidRDefault="002173F4" w:rsidP="002173F4">
      <w:pPr>
        <w:pStyle w:val="BodyText"/>
        <w:spacing w:line="360" w:lineRule="auto"/>
        <w:ind w:left="1843" w:hanging="1843"/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</w:pPr>
      <w:proofErr w:type="gramStart"/>
      <w:r w:rsidRPr="006F139E">
        <w:rPr>
          <w:rFonts w:ascii="Arial" w:hAnsi="Arial" w:cs="Arial"/>
          <w:color w:val="000000" w:themeColor="text1"/>
          <w:sz w:val="22"/>
          <w:szCs w:val="20"/>
          <w:lang w:val="en-US"/>
        </w:rPr>
        <w:t>Additional file 12</w:t>
      </w:r>
      <w:r w:rsidRPr="006F139E"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  <w:t>.</w:t>
      </w:r>
      <w:proofErr w:type="gramEnd"/>
      <w:r w:rsidRPr="006F139E"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  <w:t xml:space="preserve"> </w:t>
      </w:r>
      <w:r w:rsidRPr="006F139E"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  <w:tab/>
      </w:r>
      <w:proofErr w:type="gramStart"/>
      <w:r w:rsidRPr="006F139E">
        <w:rPr>
          <w:rFonts w:ascii="Arial" w:hAnsi="Arial" w:cs="Arial"/>
          <w:b w:val="0"/>
          <w:color w:val="000000" w:themeColor="text1"/>
          <w:sz w:val="22"/>
          <w:szCs w:val="20"/>
          <w:lang w:val="en-US"/>
        </w:rPr>
        <w:t>Association between the three breakfast types and four obesity anthropometric parameters.</w:t>
      </w:r>
      <w:proofErr w:type="gramEnd"/>
    </w:p>
    <w:p w:rsidR="002173F4" w:rsidRPr="006F139E" w:rsidRDefault="002173F4" w:rsidP="002173F4">
      <w:pPr>
        <w:spacing w:after="0" w:line="360" w:lineRule="auto"/>
        <w:ind w:left="6804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6804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  <w:r w:rsidRPr="006F139E">
        <w:rPr>
          <w:rFonts w:cs="Arial"/>
          <w:bCs/>
          <w:i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3480440" wp14:editId="4CD7CE4F">
            <wp:simplePos x="0" y="0"/>
            <wp:positionH relativeFrom="column">
              <wp:posOffset>-668027</wp:posOffset>
            </wp:positionH>
            <wp:positionV relativeFrom="paragraph">
              <wp:posOffset>81287</wp:posOffset>
            </wp:positionV>
            <wp:extent cx="5867457" cy="3769295"/>
            <wp:effectExtent l="1587" t="0" r="1588" b="1587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863257" cy="3766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Pr="006F139E" w:rsidRDefault="002173F4" w:rsidP="002173F4">
      <w:pPr>
        <w:spacing w:after="0" w:line="360" w:lineRule="auto"/>
        <w:ind w:left="7088" w:right="1364"/>
        <w:rPr>
          <w:rFonts w:cs="Arial"/>
          <w:bCs/>
          <w:i/>
          <w:color w:val="000000" w:themeColor="text1"/>
        </w:rPr>
      </w:pPr>
    </w:p>
    <w:p w:rsidR="002173F4" w:rsidRDefault="002173F4">
      <w:r>
        <w:br w:type="page"/>
      </w:r>
    </w:p>
    <w:p w:rsidR="002173F4" w:rsidRPr="006F139E" w:rsidRDefault="002173F4" w:rsidP="002173F4">
      <w:pPr>
        <w:spacing w:after="0" w:line="360" w:lineRule="auto"/>
        <w:ind w:right="1364"/>
        <w:rPr>
          <w:rFonts w:cs="Arial"/>
          <w:bCs/>
          <w:i/>
          <w:color w:val="000000" w:themeColor="text1"/>
        </w:rPr>
      </w:pPr>
      <w:bookmarkStart w:id="0" w:name="_GoBack"/>
      <w:bookmarkEnd w:id="0"/>
      <w:r w:rsidRPr="006F139E">
        <w:rPr>
          <w:rFonts w:cs="Arial"/>
          <w:bCs/>
          <w:i/>
          <w:color w:val="000000" w:themeColor="text1"/>
        </w:rPr>
        <w:lastRenderedPageBreak/>
        <w:t>Odds ratios between the three breakfast types (Tertiles 1 to 3: T3 being closely associated with the pattern) and abdominal obesity (waist-to-hip ratio (WHR): ≥ 0.9 (♂); ≥ 0.85 (♀); waist circumference (WC): &gt; 90 cm (♂); &gt; 84 cm (♀), waist-to-height ratio (</w:t>
      </w:r>
      <w:proofErr w:type="spellStart"/>
      <w:r w:rsidRPr="006F139E">
        <w:rPr>
          <w:rFonts w:cs="Arial"/>
          <w:bCs/>
          <w:i/>
          <w:color w:val="000000" w:themeColor="text1"/>
        </w:rPr>
        <w:t>WHtR</w:t>
      </w:r>
      <w:proofErr w:type="spellEnd"/>
      <w:r w:rsidRPr="006F139E">
        <w:rPr>
          <w:rFonts w:cs="Arial"/>
          <w:bCs/>
          <w:i/>
          <w:color w:val="000000" w:themeColor="text1"/>
        </w:rPr>
        <w:t xml:space="preserve">): ≥ 0.5 (♂, ♀), body mass index (BMI): ≥ 30 kg/m2 (♂, ♀), N=1 351). The logistic models were adjusted for sex, age, physical activity, total energy intake, alcohol intake, education, food literacy, smoking, nationality, household status, season of the first 24-hour dietary recall, linguistic region, and diet quality </w:t>
      </w:r>
      <w:r w:rsidRPr="006F139E">
        <w:rPr>
          <w:rFonts w:cs="Arial"/>
          <w:i/>
          <w:color w:val="000000" w:themeColor="text1"/>
        </w:rPr>
        <w:t>during the rest of the day (outside breakfast)</w:t>
      </w:r>
      <w:r w:rsidRPr="006F139E">
        <w:rPr>
          <w:rFonts w:cs="Arial"/>
          <w:bCs/>
          <w:i/>
          <w:color w:val="000000" w:themeColor="text1"/>
        </w:rPr>
        <w:t>.</w:t>
      </w:r>
      <w:r w:rsidRPr="006F139E">
        <w:rPr>
          <w:rFonts w:cs="Arial"/>
          <w:color w:val="000000" w:themeColor="text1"/>
        </w:rPr>
        <w:br w:type="page"/>
      </w:r>
    </w:p>
    <w:p w:rsidR="00062DCE" w:rsidRPr="00AC43C5" w:rsidRDefault="00062DCE" w:rsidP="00AC43C5"/>
    <w:sectPr w:rsidR="00062DCE" w:rsidRPr="00AC43C5" w:rsidSect="009E1FE5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75C" w:rsidRDefault="00AA475C" w:rsidP="009E1FE5">
      <w:pPr>
        <w:spacing w:after="0" w:line="240" w:lineRule="auto"/>
      </w:pPr>
      <w:r>
        <w:separator/>
      </w:r>
    </w:p>
  </w:endnote>
  <w:endnote w:type="continuationSeparator" w:id="0">
    <w:p w:rsidR="00AA475C" w:rsidRDefault="00AA475C" w:rsidP="009E1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8486125"/>
      <w:docPartObj>
        <w:docPartGallery w:val="Page Numbers (Bottom of Page)"/>
        <w:docPartUnique/>
      </w:docPartObj>
    </w:sdtPr>
    <w:sdtEndPr/>
    <w:sdtContent>
      <w:p w:rsidR="0057270B" w:rsidRDefault="00AA475C">
        <w:pPr>
          <w:pStyle w:val="Footer"/>
          <w:jc w:val="right"/>
        </w:pPr>
        <w:r w:rsidRPr="001E1804">
          <w:rPr>
            <w:sz w:val="18"/>
          </w:rPr>
          <w:fldChar w:fldCharType="begin"/>
        </w:r>
        <w:r w:rsidRPr="001E1804">
          <w:rPr>
            <w:sz w:val="18"/>
          </w:rPr>
          <w:instrText xml:space="preserve"> PAGE   \* MERGEFORMAT </w:instrText>
        </w:r>
        <w:r w:rsidRPr="001E1804">
          <w:rPr>
            <w:sz w:val="18"/>
          </w:rPr>
          <w:fldChar w:fldCharType="separate"/>
        </w:r>
        <w:r w:rsidR="002173F4">
          <w:rPr>
            <w:noProof/>
            <w:sz w:val="18"/>
          </w:rPr>
          <w:t>2</w:t>
        </w:r>
        <w:r w:rsidRPr="001E1804">
          <w:rPr>
            <w:sz w:val="18"/>
          </w:rPr>
          <w:fldChar w:fldCharType="end"/>
        </w:r>
      </w:p>
    </w:sdtContent>
  </w:sdt>
  <w:p w:rsidR="0057270B" w:rsidRPr="00A937A3" w:rsidRDefault="00AA475C">
    <w:pPr>
      <w:pStyle w:val="Footer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75C" w:rsidRDefault="00AA475C" w:rsidP="009E1FE5">
      <w:pPr>
        <w:spacing w:after="0" w:line="240" w:lineRule="auto"/>
      </w:pPr>
      <w:r>
        <w:separator/>
      </w:r>
    </w:p>
  </w:footnote>
  <w:footnote w:type="continuationSeparator" w:id="0">
    <w:p w:rsidR="00AA475C" w:rsidRDefault="00AA475C" w:rsidP="009E1F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D6D99"/>
    <w:multiLevelType w:val="multilevel"/>
    <w:tmpl w:val="87CC1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DA7"/>
    <w:rsid w:val="00022C3E"/>
    <w:rsid w:val="000541D5"/>
    <w:rsid w:val="00062DCE"/>
    <w:rsid w:val="00074B53"/>
    <w:rsid w:val="00186FEB"/>
    <w:rsid w:val="001E116A"/>
    <w:rsid w:val="002173F4"/>
    <w:rsid w:val="00272390"/>
    <w:rsid w:val="002A4E07"/>
    <w:rsid w:val="002D7975"/>
    <w:rsid w:val="002E2561"/>
    <w:rsid w:val="00376880"/>
    <w:rsid w:val="0040572B"/>
    <w:rsid w:val="00407DFC"/>
    <w:rsid w:val="00426D3F"/>
    <w:rsid w:val="0044444E"/>
    <w:rsid w:val="00447F08"/>
    <w:rsid w:val="004E4602"/>
    <w:rsid w:val="004F0460"/>
    <w:rsid w:val="005D128C"/>
    <w:rsid w:val="006227D6"/>
    <w:rsid w:val="00643735"/>
    <w:rsid w:val="006D6D4F"/>
    <w:rsid w:val="006E7B12"/>
    <w:rsid w:val="0071454F"/>
    <w:rsid w:val="00755ED3"/>
    <w:rsid w:val="0079024A"/>
    <w:rsid w:val="00790DA7"/>
    <w:rsid w:val="007958CF"/>
    <w:rsid w:val="007D7305"/>
    <w:rsid w:val="008606B0"/>
    <w:rsid w:val="00917A6E"/>
    <w:rsid w:val="009E17F4"/>
    <w:rsid w:val="009E1FE5"/>
    <w:rsid w:val="009E55F0"/>
    <w:rsid w:val="00A4498D"/>
    <w:rsid w:val="00AA475C"/>
    <w:rsid w:val="00AC43C5"/>
    <w:rsid w:val="00AD7EC1"/>
    <w:rsid w:val="00B113A2"/>
    <w:rsid w:val="00B30CD5"/>
    <w:rsid w:val="00B80624"/>
    <w:rsid w:val="00BC51E6"/>
    <w:rsid w:val="00BE0F8E"/>
    <w:rsid w:val="00C05675"/>
    <w:rsid w:val="00C136AD"/>
    <w:rsid w:val="00C21365"/>
    <w:rsid w:val="00C42AFF"/>
    <w:rsid w:val="00CA4884"/>
    <w:rsid w:val="00CC4AC5"/>
    <w:rsid w:val="00D260BF"/>
    <w:rsid w:val="00D37754"/>
    <w:rsid w:val="00D84F52"/>
    <w:rsid w:val="00DC6FD4"/>
    <w:rsid w:val="00E11012"/>
    <w:rsid w:val="00E21C8C"/>
    <w:rsid w:val="00E66462"/>
    <w:rsid w:val="00E75272"/>
    <w:rsid w:val="00E7797F"/>
    <w:rsid w:val="00F4028E"/>
    <w:rsid w:val="00F54050"/>
    <w:rsid w:val="00F8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426D3F"/>
    <w:pPr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Tahoma" w:hAnsi="Tahoma" w:cs="Tahoma"/>
      <w:b/>
      <w:bCs/>
      <w:sz w:val="18"/>
      <w:szCs w:val="18"/>
      <w:lang w:val="fr-CH"/>
    </w:rPr>
  </w:style>
  <w:style w:type="character" w:customStyle="1" w:styleId="BodyTextChar">
    <w:name w:val="Body Text Char"/>
    <w:basedOn w:val="DefaultParagraphFont"/>
    <w:link w:val="BodyText"/>
    <w:uiPriority w:val="99"/>
    <w:rsid w:val="00426D3F"/>
    <w:rPr>
      <w:rFonts w:ascii="Tahoma" w:hAnsi="Tahoma" w:cs="Tahoma"/>
      <w:b/>
      <w:bCs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426D3F"/>
    <w:rPr>
      <w:rFonts w:ascii="Arial" w:hAnsi="Arial"/>
      <w:sz w:val="20"/>
      <w:szCs w:val="20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426D3F"/>
    <w:pPr>
      <w:tabs>
        <w:tab w:val="center" w:pos="4536"/>
        <w:tab w:val="right" w:pos="9072"/>
      </w:tabs>
      <w:kinsoku w:val="0"/>
      <w:overflowPunct w:val="0"/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426D3F"/>
    <w:rPr>
      <w:rFonts w:ascii="Arial" w:hAnsi="Arial"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CD5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87D7E"/>
    <w:pPr>
      <w:spacing w:after="0" w:line="240" w:lineRule="auto"/>
    </w:pPr>
    <w:rPr>
      <w:rFonts w:ascii="Calibri" w:hAnsi="Calibri"/>
      <w:szCs w:val="21"/>
      <w:lang w:val="fr-CH"/>
    </w:rPr>
  </w:style>
  <w:style w:type="character" w:customStyle="1" w:styleId="PlainTextChar">
    <w:name w:val="Plain Text Char"/>
    <w:basedOn w:val="DefaultParagraphFont"/>
    <w:link w:val="PlainText"/>
    <w:uiPriority w:val="99"/>
    <w:rsid w:val="00F87D7E"/>
    <w:rPr>
      <w:rFonts w:ascii="Calibri" w:hAnsi="Calibri"/>
      <w:szCs w:val="21"/>
      <w:lang w:val="fr-CH"/>
    </w:rPr>
  </w:style>
  <w:style w:type="paragraph" w:customStyle="1" w:styleId="Style0">
    <w:name w:val="Style0"/>
    <w:basedOn w:val="Normal"/>
    <w:link w:val="Style0Car"/>
    <w:qFormat/>
    <w:rsid w:val="005D128C"/>
    <w:pPr>
      <w:kinsoku w:val="0"/>
      <w:overflowPunct w:val="0"/>
      <w:jc w:val="both"/>
    </w:pPr>
    <w:rPr>
      <w:rFonts w:ascii="Arial" w:hAnsi="Arial" w:cs="Arial"/>
      <w:sz w:val="20"/>
      <w:szCs w:val="20"/>
    </w:rPr>
  </w:style>
  <w:style w:type="character" w:customStyle="1" w:styleId="Style0Car">
    <w:name w:val="Style0 Car"/>
    <w:basedOn w:val="DefaultParagraphFont"/>
    <w:link w:val="Style0"/>
    <w:rsid w:val="005D128C"/>
    <w:rPr>
      <w:rFonts w:ascii="Arial" w:hAnsi="Arial" w:cs="Arial"/>
      <w:sz w:val="20"/>
      <w:szCs w:val="20"/>
    </w:rPr>
  </w:style>
  <w:style w:type="table" w:customStyle="1" w:styleId="Grilledutableau1">
    <w:name w:val="Grille du tableau1"/>
    <w:basedOn w:val="TableNormal"/>
    <w:next w:val="TableGrid"/>
    <w:uiPriority w:val="59"/>
    <w:rsid w:val="005D128C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</Words>
  <Characters>656</Characters>
  <Application>Microsoft Office Word</Application>
  <DocSecurity>0</DocSecurity>
  <Lines>31</Lines>
  <Paragraphs>2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PINA</dc:creator>
  <cp:lastModifiedBy>JESPINA</cp:lastModifiedBy>
  <cp:revision>7</cp:revision>
  <dcterms:created xsi:type="dcterms:W3CDTF">2018-11-13T13:24:00Z</dcterms:created>
  <dcterms:modified xsi:type="dcterms:W3CDTF">2018-11-13T13:24:00Z</dcterms:modified>
</cp:coreProperties>
</file>